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538" w:rsidRDefault="00F152DD">
      <w:r>
        <w:rPr>
          <w:noProof/>
          <w:lang w:eastAsia="en-AU"/>
        </w:rPr>
        <w:drawing>
          <wp:inline distT="0" distB="0" distL="0" distR="0">
            <wp:extent cx="5731510" cy="4888787"/>
            <wp:effectExtent l="1905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8887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F169E" w:rsidRPr="00F152DD" w:rsidRDefault="00422B2D">
      <w:pPr>
        <w:rPr>
          <w:sz w:val="24"/>
        </w:rPr>
      </w:pPr>
      <w:r>
        <w:rPr>
          <w:b/>
          <w:sz w:val="24"/>
        </w:rPr>
        <w:t>S</w:t>
      </w:r>
      <w:r w:rsidR="00670C19">
        <w:rPr>
          <w:b/>
          <w:sz w:val="24"/>
        </w:rPr>
        <w:t>1</w:t>
      </w:r>
      <w:r>
        <w:rPr>
          <w:b/>
          <w:sz w:val="24"/>
        </w:rPr>
        <w:t xml:space="preserve"> Fig</w:t>
      </w:r>
      <w:r w:rsidR="006F169E" w:rsidRPr="00F152DD">
        <w:rPr>
          <w:b/>
          <w:sz w:val="24"/>
        </w:rPr>
        <w:t xml:space="preserve">: Sociality index for each species of </w:t>
      </w:r>
      <w:r w:rsidR="006F169E" w:rsidRPr="00F152DD">
        <w:rPr>
          <w:b/>
          <w:i/>
          <w:sz w:val="24"/>
        </w:rPr>
        <w:t>Gobiodon</w:t>
      </w:r>
      <w:r w:rsidR="006F169E" w:rsidRPr="00F152DD">
        <w:rPr>
          <w:b/>
          <w:sz w:val="24"/>
        </w:rPr>
        <w:t xml:space="preserve"> observed at Lizard Island. </w:t>
      </w:r>
      <w:r w:rsidR="006F169E" w:rsidRPr="00F152DD">
        <w:rPr>
          <w:sz w:val="24"/>
        </w:rPr>
        <w:t xml:space="preserve">Sociality indices (red dot) calculated for each species. Jittered point clouds indicate the relative number of colonies that were available to calculate the index from. There is a natural split in the species’ indices around 0.5. </w:t>
      </w:r>
    </w:p>
    <w:sectPr w:rsidR="006F169E" w:rsidRPr="00F152DD" w:rsidSect="00D855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rsids>
    <w:rsidRoot w:val="006F169E"/>
    <w:rsid w:val="00326531"/>
    <w:rsid w:val="00422B2D"/>
    <w:rsid w:val="00670C19"/>
    <w:rsid w:val="006F169E"/>
    <w:rsid w:val="00C605EF"/>
    <w:rsid w:val="00D85538"/>
    <w:rsid w:val="00F152DD"/>
    <w:rsid w:val="00F16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5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1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69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Hing</dc:creator>
  <cp:lastModifiedBy>Martin Hing</cp:lastModifiedBy>
  <cp:revision>5</cp:revision>
  <dcterms:created xsi:type="dcterms:W3CDTF">2018-04-04T09:20:00Z</dcterms:created>
  <dcterms:modified xsi:type="dcterms:W3CDTF">2018-08-07T08:21:00Z</dcterms:modified>
</cp:coreProperties>
</file>